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55601" w:rsidRPr="00A55601" w:rsidRDefault="00A55601" w:rsidP="00A55601">
      <w:pPr>
        <w:keepNext/>
        <w:keepLines/>
        <w:spacing w:beforeLines="50" w:before="156" w:beforeAutospacing="0" w:line="360" w:lineRule="auto"/>
        <w:ind w:firstLine="125"/>
        <w:contextualSpacing/>
        <w:outlineLvl w:val="0"/>
        <w:rPr>
          <w:rFonts w:ascii="Times New Roman" w:eastAsia="等线 Light" w:hAnsi="Times New Roman"/>
          <w:color w:val="000000"/>
          <w:sz w:val="24"/>
          <w:szCs w:val="24"/>
          <w14:ligatures w14:val="standardContextual"/>
        </w:rPr>
      </w:pPr>
      <w:r w:rsidRPr="00CD7A49">
        <w:rPr>
          <w:rFonts w:ascii="Times New Roman" w:eastAsia="等线 Light" w:hAnsi="Times New Roman"/>
          <w:b/>
          <w:bCs/>
          <w:color w:val="000000"/>
          <w:sz w:val="24"/>
          <w:szCs w:val="24"/>
          <w14:ligatures w14:val="standardContextual"/>
        </w:rPr>
        <w:t>Appendix</w:t>
      </w:r>
      <w:r w:rsidRPr="00CD7A49">
        <w:rPr>
          <w:rFonts w:ascii="Times New Roman" w:eastAsia="等线 Light" w:hAnsi="Times New Roman"/>
          <w:color w:val="000000"/>
          <w:sz w:val="24"/>
          <w:szCs w:val="24"/>
          <w14:ligatures w14:val="standardContextual"/>
        </w:rPr>
        <w:t>: Scale instrument</w:t>
      </w:r>
      <w:bookmarkStart w:id="0" w:name="_Hlk148288675"/>
      <w:bookmarkStart w:id="1" w:name="_Hlk147937264"/>
    </w:p>
    <w:tbl>
      <w:tblPr>
        <w:tblStyle w:val="21"/>
        <w:tblW w:w="5376" w:type="pct"/>
        <w:tblLayout w:type="fixed"/>
        <w:tblLook w:val="0620" w:firstRow="1" w:lastRow="0" w:firstColumn="0" w:lastColumn="0" w:noHBand="1" w:noVBand="1"/>
      </w:tblPr>
      <w:tblGrid>
        <w:gridCol w:w="566"/>
        <w:gridCol w:w="1277"/>
        <w:gridCol w:w="7088"/>
      </w:tblGrid>
      <w:tr w:rsidR="00A55601" w:rsidRPr="00A55601" w:rsidTr="00A55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tcW w:w="1032" w:type="pct"/>
            <w:gridSpan w:val="2"/>
            <w:noWrap/>
            <w:hideMark/>
          </w:tcPr>
          <w:bookmarkEnd w:id="0"/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b w:val="0"/>
                <w:bCs w:val="0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DIMENSIONS</w:t>
            </w: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b w:val="0"/>
                <w:bCs w:val="0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SCALE ITEMS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 w:val="restart"/>
            <w:textDirection w:val="btLr"/>
            <w:hideMark/>
          </w:tcPr>
          <w:p w:rsidR="00A55601" w:rsidRDefault="00A55601" w:rsidP="00A55601">
            <w:pPr>
              <w:spacing w:beforeLines="50" w:before="156" w:line="360" w:lineRule="auto"/>
              <w:ind w:firstLineChars="150" w:firstLine="330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          </w:t>
            </w: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Digital Burnout Scale</w:t>
            </w: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     </w:t>
            </w:r>
          </w:p>
          <w:p w:rsidR="00A55601" w:rsidRDefault="00A55601" w:rsidP="00A55601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Default="00A55601" w:rsidP="00A55601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Default="00A55601" w:rsidP="00A55601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A55601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 w:val="restar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Behavior Addictions</w:t>
            </w: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X1: I am often addicted to entertainment software unrelated studies, which weakens my focus on academics, reduces learning efficiency, and hinders my learning progress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I gradually lose myself in the online world, losing interest and motivation in studying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X3: If I need to complete a learning task, I will directly use AI to search for information and refer to it, lacking my own contemplation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4: The things in the physical world can rarely arouse my interest, and it is difficult for me to sit quietly and read the paper books I am interested in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5: I am accustomed to turning on digital devices and unwilling to stop using them, even if there is no specific use for them. If I don’t, I will feel a sense of emptiness and don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’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t know what to do.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 w:val="restar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Cognitive Dissonance</w:t>
            </w: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6</w:t>
            </w:r>
            <w:r w:rsidRPr="00A55601">
              <w:rPr>
                <w:rFonts w:ascii="Times New Roman" w:hAnsi="Times New Roman"/>
                <w:sz w:val="22"/>
              </w:rPr>
              <w:t xml:space="preserve">: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If I do not actively contact the information provided by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AI-driven devices, I will worry about being out of touch with the current society, feeling compelled to accept digital media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7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Digital life has a significant impact on my personal views and even values, affecting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my subjective judgments, such as my career choices.    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8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Everyone can express their unique perspectives through digital platforms, and some of these viewpoints continuously reshape my values and affect my emotions.  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sz w:val="22"/>
              </w:rPr>
              <w:t>9</w:t>
            </w:r>
            <w:r w:rsidRPr="00A55601">
              <w:rPr>
                <w:rFonts w:ascii="Times New Roman" w:hAnsi="Times New Roman"/>
                <w:sz w:val="22"/>
              </w:rPr>
              <w:t>:</w:t>
            </w:r>
            <w:r w:rsidRPr="00A55601"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When encountering topics with strong controversies online, the views expressed their influence on me, leading to internal conflicts and affecting some of my own value judgments.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 w:val="restar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Cognitive Overload</w:t>
            </w: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  <w:shd w:val="clear" w:color="auto" w:fill="FFFFFF" w:themeFill="background1"/>
              </w:rPr>
              <w:t>X1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  <w:shd w:val="clear" w:color="auto" w:fill="FFFFFF" w:themeFill="background1"/>
              </w:rPr>
              <w:t>0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: Unconsciously, I compare the colorful life on the internet with my own, leading to dissatisfaction with my real life, a sense of disparity and frustration,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lastRenderedPageBreak/>
              <w:t>resulting in emotional imbalance, breakdowns, and anxiety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1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1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Digital learning inevitably makes me aware of the learning progress and achievements of different learners around the world. Comparing myself with them invisibly increases my anxiety, depression, and academic pressure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1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The application of AI greatly expands my understanding of the world and increases the amount of information, which invisibly makes me feel anxious and inferior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  <w:shd w:val="clear" w:color="auto" w:fill="FFFFFF" w:themeFill="background1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  <w:shd w:val="clear" w:color="auto" w:fill="FFFFFF" w:themeFill="background1"/>
              </w:rPr>
              <w:t>13</w:t>
            </w:r>
            <w:r w:rsidRPr="00A55601">
              <w:rPr>
                <w:rFonts w:ascii="Times New Roman" w:hAnsi="Times New Roman"/>
                <w:color w:val="000000"/>
                <w:sz w:val="22"/>
                <w:shd w:val="clear" w:color="auto" w:fill="FFFFFF" w:themeFill="background1"/>
              </w:rPr>
              <w:t xml:space="preserve">: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Seeing photos of others people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’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s good-looking can trigger anxiety about my own appearance.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 w:val="restar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 xml:space="preserve"> Digital Aging</w:t>
            </w: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sz w:val="22"/>
              </w:rPr>
              <w:t>X14: Staring at digital screen for a long time causes dry and sore eyes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sz w:val="22"/>
              </w:rPr>
              <w:t>X15: After prolonged use of AI devices, I feel muscle tension and soreness in my shoulders, neck, or back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sz w:val="22"/>
              </w:rPr>
              <w:t>X16: After continuously using AI for multitasking, I feel dizzy and mentally and physically exhaust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sz w:val="22"/>
              </w:rPr>
              <w:t>X17: It easily disrupts my schedule, leading to difficulty falling asleep or poor sleep quality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18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Irregular work and rest will make my immunity decline and often get sick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19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Using digital devices for entertainment, I feel like time is being wasted, my mood is unstable, and I tend to feel more irritable mentally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0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: Prolonged use of smartphones can lead to anxiety and guilt, and the more anxious I become, the harder it is to put down the phone. 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 w:val="restar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Digital Deprivation</w:t>
            </w: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2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1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Without access to AI-driven devices, such as during exams, I become more anxious and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fluster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2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I feel uneasy and have a sense of loss and loneliness when I don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’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t have Internet connection or offline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2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: I feel naked and insecure when I do not have my digital devices (phone,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lastRenderedPageBreak/>
              <w:t>tablet, computer etc.…) with me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2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4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: I check my 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digital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 media all the time, afraid of missing any message. If I don’t, I feel anxious or unaccustom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2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5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I feel very tired when I get out of the state of using AI-driven devices.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6: I use digital devices excessively, neglecting relatives and friends, and my relationships and communications with people have been weaken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7: My excessive dependence on digital devices has led to a decrease in my offline social activities, and my face-to-face relationships have weaken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Theme="minorEastAsia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8: I feel that interpersonal communication on the Internet is more relaxed, and may turn to online virtual social activities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.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 w:val="restar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jc w:val="center"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eastAsia="DengXian" w:hAnsi="Times New Roman"/>
                <w:color w:val="000000"/>
                <w:sz w:val="22"/>
              </w:rPr>
              <w:t>Emotion Exhaustion</w:t>
            </w: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29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</w:t>
            </w:r>
            <w:r w:rsidRPr="00A55601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When various digital platforms send irrelevant messages, I feel irritable and prone to impulsive reactions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0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If the digital platform keeps pushing similar information that has been browsed or information that is not of great interest, I become bor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1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In the information environment augmented by artificial intelligence, I often feel exhausted and anxious due to the presence of false information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2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When multiple AI platforms frequently provide an excess of erroneous and inaccurate information, I feel bewildered and at a loss, struggling to discern the authenticity of certain pieces of information.</w:t>
            </w:r>
          </w:p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3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The omnipresent advertisements tempt me with various shopping needs, making me feel annoyed and exhausted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4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The abundance of learning resources on AI platforms requires considerable time and effort to select the most valuable content, which increases the time cost and learning pressure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5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The vast amount of knowledge available online is sometimes too much to absorb, having a feeling my brain is about to explode, leading to a loathing of learning and a desire to vomit, which affects my study progress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6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 Over-reliance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on 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AI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 xml:space="preserve">may constrain my thought processes and narrow my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lastRenderedPageBreak/>
              <w:t>perspective, leading to a gradual weakening of my critical thinking abilities.</w:t>
            </w:r>
          </w:p>
        </w:tc>
      </w:tr>
      <w:tr w:rsidR="00A55601" w:rsidRPr="00A55601" w:rsidTr="00A55601">
        <w:trPr>
          <w:trHeight w:val="340"/>
        </w:trPr>
        <w:tc>
          <w:tcPr>
            <w:tcW w:w="317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715" w:type="pct"/>
            <w:vMerge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</w:p>
        </w:tc>
        <w:tc>
          <w:tcPr>
            <w:tcW w:w="3968" w:type="pct"/>
            <w:hideMark/>
          </w:tcPr>
          <w:p w:rsidR="00A55601" w:rsidRPr="00A55601" w:rsidRDefault="00A55601" w:rsidP="003152EA">
            <w:pPr>
              <w:spacing w:beforeLines="50" w:before="156" w:line="360" w:lineRule="auto"/>
              <w:contextualSpacing/>
              <w:rPr>
                <w:rFonts w:ascii="Times New Roman" w:eastAsia="DengXian" w:hAnsi="Times New Roman"/>
                <w:color w:val="000000"/>
                <w:sz w:val="22"/>
              </w:rPr>
            </w:pPr>
            <w:r w:rsidRPr="00A55601">
              <w:rPr>
                <w:rFonts w:ascii="Times New Roman" w:hAnsi="Times New Roman"/>
                <w:color w:val="000000"/>
                <w:sz w:val="22"/>
              </w:rPr>
              <w:t>X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>37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:</w:t>
            </w:r>
            <w:r w:rsidRPr="00A55601">
              <w:rPr>
                <w:rFonts w:ascii="Times New Roman" w:eastAsiaTheme="minorEastAsia" w:hAnsi="Times New Roman"/>
                <w:color w:val="000000"/>
                <w:sz w:val="22"/>
              </w:rPr>
              <w:t xml:space="preserve"> </w:t>
            </w:r>
            <w:r w:rsidRPr="00A55601">
              <w:rPr>
                <w:rFonts w:ascii="Times New Roman" w:hAnsi="Times New Roman"/>
                <w:color w:val="000000"/>
                <w:sz w:val="22"/>
              </w:rPr>
              <w:t>Prolonged use of digital devices leads to my distraction, which makes me easily distracted and difficult to concentrate when I study.</w:t>
            </w:r>
          </w:p>
        </w:tc>
      </w:tr>
      <w:bookmarkEnd w:id="1"/>
    </w:tbl>
    <w:p w:rsidR="00A55601" w:rsidRPr="00A55601" w:rsidRDefault="00A55601" w:rsidP="00A55601">
      <w:pPr>
        <w:spacing w:after="120"/>
        <w:rPr>
          <w:rFonts w:ascii="Times New Roman" w:eastAsiaTheme="minorEastAsia" w:hAnsi="Times New Roman"/>
          <w:color w:val="000000" w:themeColor="text1"/>
        </w:rPr>
      </w:pPr>
    </w:p>
    <w:p w:rsidR="00220E9F" w:rsidRPr="00A55601" w:rsidRDefault="00220E9F">
      <w:pPr>
        <w:ind w:firstLine="110"/>
        <w:rPr>
          <w:rFonts w:ascii="Times New Roman" w:hAnsi="Times New Roman"/>
        </w:rPr>
      </w:pPr>
    </w:p>
    <w:sectPr w:rsidR="00220E9F" w:rsidRPr="00A55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01"/>
    <w:rsid w:val="00047858"/>
    <w:rsid w:val="00220E9F"/>
    <w:rsid w:val="00A55601"/>
    <w:rsid w:val="00F4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C3C90"/>
  <w15:chartTrackingRefBased/>
  <w15:docId w15:val="{18A40C20-84FD-564A-8E68-4A72DFFC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480" w:lineRule="auto"/>
        <w:ind w:firstLineChars="50"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601"/>
    <w:pPr>
      <w:widowControl w:val="0"/>
      <w:spacing w:before="100" w:beforeAutospacing="1" w:line="256" w:lineRule="auto"/>
      <w:ind w:firstLineChars="0" w:firstLine="0"/>
      <w:jc w:val="both"/>
    </w:pPr>
    <w:rPr>
      <w:rFonts w:ascii="Calibri" w:eastAsia="宋体" w:hAnsi="Calibri" w:cs="Times New Roman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5601"/>
    <w:pPr>
      <w:keepNext/>
      <w:keepLines/>
      <w:widowControl/>
      <w:spacing w:before="480" w:beforeAutospacing="0" w:after="80" w:line="480" w:lineRule="auto"/>
      <w:ind w:firstLineChars="50" w:firstLine="5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601"/>
    <w:pPr>
      <w:keepNext/>
      <w:keepLines/>
      <w:widowControl/>
      <w:spacing w:before="160" w:beforeAutospacing="0" w:after="80" w:line="480" w:lineRule="auto"/>
      <w:ind w:firstLineChars="50" w:firstLine="5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601"/>
    <w:pPr>
      <w:keepNext/>
      <w:keepLines/>
      <w:widowControl/>
      <w:spacing w:before="160" w:beforeAutospacing="0" w:after="80" w:line="480" w:lineRule="auto"/>
      <w:ind w:firstLineChars="50" w:firstLine="5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601"/>
    <w:pPr>
      <w:keepNext/>
      <w:keepLines/>
      <w:widowControl/>
      <w:spacing w:before="80" w:beforeAutospacing="0" w:after="40" w:line="480" w:lineRule="auto"/>
      <w:ind w:firstLineChars="50" w:firstLine="5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601"/>
    <w:pPr>
      <w:keepNext/>
      <w:keepLines/>
      <w:widowControl/>
      <w:spacing w:before="80" w:beforeAutospacing="0" w:after="40" w:line="480" w:lineRule="auto"/>
      <w:ind w:firstLineChars="50" w:firstLine="5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601"/>
    <w:pPr>
      <w:keepNext/>
      <w:keepLines/>
      <w:widowControl/>
      <w:spacing w:before="40" w:beforeAutospacing="0" w:after="0" w:line="480" w:lineRule="auto"/>
      <w:ind w:firstLineChars="50" w:firstLine="5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601"/>
    <w:pPr>
      <w:keepNext/>
      <w:keepLines/>
      <w:widowControl/>
      <w:spacing w:before="40" w:beforeAutospacing="0" w:after="0" w:line="480" w:lineRule="auto"/>
      <w:ind w:firstLineChars="50" w:firstLine="5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601"/>
    <w:pPr>
      <w:keepNext/>
      <w:keepLines/>
      <w:widowControl/>
      <w:spacing w:before="0" w:beforeAutospacing="0" w:after="0" w:line="480" w:lineRule="auto"/>
      <w:ind w:firstLineChars="50" w:firstLine="5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601"/>
    <w:pPr>
      <w:keepNext/>
      <w:keepLines/>
      <w:widowControl/>
      <w:spacing w:before="0" w:beforeAutospacing="0" w:after="0" w:line="480" w:lineRule="auto"/>
      <w:ind w:firstLineChars="50" w:firstLine="5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6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5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5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56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56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56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56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56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56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5601"/>
    <w:pPr>
      <w:widowControl/>
      <w:spacing w:before="0" w:beforeAutospacing="0" w:after="80" w:line="240" w:lineRule="auto"/>
      <w:ind w:firstLineChars="50" w:firstLine="5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55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5601"/>
    <w:pPr>
      <w:widowControl/>
      <w:numPr>
        <w:ilvl w:val="1"/>
      </w:numPr>
      <w:spacing w:before="0" w:beforeAutospacing="0" w:line="480" w:lineRule="auto"/>
      <w:ind w:firstLineChars="50" w:firstLine="5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556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5601"/>
    <w:pPr>
      <w:widowControl/>
      <w:spacing w:before="160" w:beforeAutospacing="0" w:line="480" w:lineRule="auto"/>
      <w:ind w:firstLineChars="50" w:firstLine="5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556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5601"/>
    <w:pPr>
      <w:widowControl/>
      <w:spacing w:before="0" w:beforeAutospacing="0" w:line="480" w:lineRule="auto"/>
      <w:ind w:left="720" w:firstLineChars="50" w:firstLine="50"/>
      <w:contextualSpacing/>
      <w:jc w:val="left"/>
    </w:pPr>
    <w:rPr>
      <w:rFonts w:asciiTheme="minorHAnsi" w:eastAsiaTheme="minorEastAsia" w:hAnsiTheme="minorHAnsi" w:cstheme="minorBidi"/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556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560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480" w:lineRule="auto"/>
      <w:ind w:left="864" w:right="864" w:firstLineChars="50" w:firstLine="5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556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5601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A55601"/>
    <w:pPr>
      <w:spacing w:after="0" w:line="240" w:lineRule="auto"/>
      <w:ind w:firstLineChars="0" w:firstLine="0"/>
    </w:pPr>
    <w:rPr>
      <w:rFonts w:ascii="DengXian" w:eastAsia="DengXian" w:hAnsi="DengXi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46</Words>
  <Characters>4860</Characters>
  <Application>Microsoft Office Word</Application>
  <DocSecurity>0</DocSecurity>
  <Lines>173</Lines>
  <Paragraphs>68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浩辰</dc:creator>
  <cp:keywords/>
  <dc:description/>
  <cp:lastModifiedBy>赵浩辰</cp:lastModifiedBy>
  <cp:revision>1</cp:revision>
  <dcterms:created xsi:type="dcterms:W3CDTF">2025-11-28T10:21:00Z</dcterms:created>
  <dcterms:modified xsi:type="dcterms:W3CDTF">2025-11-28T10:27:00Z</dcterms:modified>
</cp:coreProperties>
</file>